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CAB" w:rsidRPr="001754B6" w:rsidRDefault="00291CAB" w:rsidP="00291CAB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/>
          <w:b/>
          <w:bCs/>
          <w:kern w:val="2"/>
          <w:sz w:val="24"/>
          <w:szCs w:val="24"/>
        </w:rPr>
      </w:pPr>
      <w:bookmarkStart w:id="0" w:name="_GoBack"/>
      <w:r w:rsidRPr="003B0E01">
        <w:rPr>
          <w:rFonts w:ascii="Times New Roman" w:eastAsia="宋体" w:hAnsi="Times New Roman"/>
          <w:b/>
          <w:bCs/>
          <w:kern w:val="2"/>
          <w:sz w:val="24"/>
          <w:szCs w:val="24"/>
        </w:rPr>
        <w:t>Supplementary Material</w:t>
      </w:r>
    </w:p>
    <w:bookmarkEnd w:id="0"/>
    <w:p w:rsidR="00291CAB" w:rsidRPr="003B0E01" w:rsidRDefault="00291CAB" w:rsidP="00291CAB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/>
          <w:kern w:val="2"/>
          <w:sz w:val="24"/>
          <w:szCs w:val="24"/>
        </w:rPr>
      </w:pPr>
      <w:r w:rsidRPr="003B0E01">
        <w:rPr>
          <w:rFonts w:ascii="Times New Roman" w:eastAsia="宋体" w:hAnsi="Times New Roman"/>
          <w:kern w:val="2"/>
          <w:sz w:val="24"/>
          <w:szCs w:val="24"/>
        </w:rPr>
        <w:t xml:space="preserve">Table S1 Primer pairs in this study </w:t>
      </w:r>
    </w:p>
    <w:tbl>
      <w:tblPr>
        <w:tblW w:w="7828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5535"/>
      </w:tblGrid>
      <w:tr w:rsidR="00291CAB" w:rsidRPr="003B0E01" w:rsidTr="00242729"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91CAB" w:rsidRPr="003B0E01" w:rsidRDefault="00291CAB" w:rsidP="00242729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242570</wp:posOffset>
                      </wp:positionV>
                      <wp:extent cx="4961255" cy="0"/>
                      <wp:effectExtent l="10160" t="8255" r="10160" b="1079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9612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-4.6pt;margin-top:19.1pt;width:390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"/>
                  </w:pict>
                </mc:Fallback>
              </mc:AlternateContent>
            </w:r>
            <w:r w:rsidRPr="003B0E01">
              <w:rPr>
                <w:rFonts w:ascii="Times New Roman" w:eastAsia="宋体" w:hAnsi="Times New Roman"/>
                <w:kern w:val="2"/>
                <w:sz w:val="24"/>
                <w:szCs w:val="24"/>
              </w:rPr>
              <w:t>Gene</w:t>
            </w:r>
          </w:p>
        </w:tc>
        <w:tc>
          <w:tcPr>
            <w:tcW w:w="55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91CAB" w:rsidRPr="003B0E01" w:rsidRDefault="00291CAB" w:rsidP="00242729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宋体" w:hAnsi="Times New Roman"/>
                <w:kern w:val="2"/>
                <w:sz w:val="24"/>
                <w:szCs w:val="24"/>
              </w:rPr>
              <w:t>Sequence (</w:t>
            </w:r>
            <w:r w:rsidRPr="003B0E01">
              <w:rPr>
                <w:rFonts w:ascii="Times New Roman" w:hAnsi="Times New Roman"/>
                <w:sz w:val="24"/>
                <w:szCs w:val="24"/>
              </w:rPr>
              <w:t>5′-3′)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1 _F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CCATTCCTTGCCTTTGATGT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1 _R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TGTTCTGTCCAGGGACTGTG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2 _F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ACTCCACTCTTGTGGCCTTG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2 _R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AAAGGGTCTCACAGGGGACT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3 _F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CAGATGGCTCCTCCAATCTC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3 _R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TTCCTTGTTGAGCCAGCTCT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4 _F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CGATGATTCTTATTCTCTCTCTCTCTC-3'</w:t>
            </w:r>
          </w:p>
        </w:tc>
      </w:tr>
      <w:tr w:rsidR="00291CAB" w:rsidRPr="003B0E01" w:rsidTr="00242729"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宋体" w:hAnsi="Times New Roman"/>
                <w:kern w:val="2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GSF23_exon 4 _R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91CAB" w:rsidRPr="003B0E01" w:rsidRDefault="00291CAB" w:rsidP="00242729">
            <w:pPr>
              <w:adjustRightInd/>
              <w:snapToGrid/>
              <w:spacing w:after="0" w:line="360" w:lineRule="auto"/>
              <w:jc w:val="both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3B0E01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'-GAACCAGGAGGGAGGAAATC-3 '</w:t>
            </w:r>
          </w:p>
        </w:tc>
      </w:tr>
    </w:tbl>
    <w:p w:rsidR="00291CAB" w:rsidRPr="003B0E01" w:rsidRDefault="00291CAB" w:rsidP="00291CAB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/>
          <w:kern w:val="2"/>
          <w:sz w:val="24"/>
          <w:szCs w:val="24"/>
        </w:rPr>
      </w:pPr>
      <w:r w:rsidRPr="003B0E01">
        <w:rPr>
          <w:rFonts w:ascii="Times New Roman" w:eastAsia="宋体" w:hAnsi="Times New Roman"/>
          <w:kern w:val="2"/>
          <w:sz w:val="24"/>
          <w:szCs w:val="24"/>
        </w:rPr>
        <w:t xml:space="preserve"> </w:t>
      </w:r>
    </w:p>
    <w:p w:rsidR="00291CAB" w:rsidRPr="003B0E01" w:rsidRDefault="00291CAB" w:rsidP="00291CAB">
      <w:pPr>
        <w:widowControl w:val="0"/>
        <w:autoSpaceDE w:val="0"/>
        <w:autoSpaceDN w:val="0"/>
        <w:snapToGrid/>
        <w:spacing w:after="0"/>
        <w:rPr>
          <w:rFonts w:ascii="Times New Roman" w:eastAsia="宋体" w:hAnsi="Times New Roman"/>
          <w:kern w:val="2"/>
          <w:sz w:val="24"/>
          <w:szCs w:val="24"/>
        </w:rPr>
      </w:pPr>
    </w:p>
    <w:p w:rsidR="006F622A" w:rsidRDefault="006F622A"/>
    <w:sectPr w:rsidR="006F622A" w:rsidSect="008E6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CAB"/>
    <w:rsid w:val="00291CAB"/>
    <w:rsid w:val="006F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CAB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CAB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-lu</dc:creator>
  <cp:lastModifiedBy>Qiong-lu</cp:lastModifiedBy>
  <cp:revision>1</cp:revision>
  <dcterms:created xsi:type="dcterms:W3CDTF">2019-09-02T00:43:00Z</dcterms:created>
  <dcterms:modified xsi:type="dcterms:W3CDTF">2019-09-02T00:44:00Z</dcterms:modified>
</cp:coreProperties>
</file>